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0A5DAFC" w:rsidR="000035D5" w:rsidRDefault="000035D5">
                            <w:r>
                              <w:t xml:space="preserve">Reported on page number: </w:t>
                            </w:r>
                            <w:r w:rsidR="00F20340">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0A5DAFC" w:rsidR="000035D5" w:rsidRDefault="000035D5">
                      <w:r>
                        <w:t xml:space="preserve">Reported on page number: </w:t>
                      </w:r>
                      <w:r w:rsidR="00F20340">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056524C" w:rsidR="000035D5" w:rsidRDefault="000035D5" w:rsidP="000035D5">
                            <w:r>
                              <w:t xml:space="preserve">Reported on page number: </w:t>
                            </w:r>
                            <w:r w:rsidR="00F2034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056524C" w:rsidR="000035D5" w:rsidRDefault="000035D5" w:rsidP="000035D5">
                      <w:r>
                        <w:t xml:space="preserve">Reported on page number: </w:t>
                      </w:r>
                      <w:r w:rsidR="00F2034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DACAED6">
                <wp:simplePos x="0" y="0"/>
                <wp:positionH relativeFrom="margin">
                  <wp:align>right</wp:align>
                </wp:positionH>
                <wp:positionV relativeFrom="paragraph">
                  <wp:posOffset>708025</wp:posOffset>
                </wp:positionV>
                <wp:extent cx="6838950" cy="890270"/>
                <wp:effectExtent l="0" t="0" r="19050" b="241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0649"/>
                        </a:xfrm>
                        <a:prstGeom prst="rect">
                          <a:avLst/>
                        </a:prstGeom>
                        <a:solidFill>
                          <a:srgbClr val="FFFFFF"/>
                        </a:solidFill>
                        <a:ln w="9525">
                          <a:solidFill>
                            <a:srgbClr val="193A65"/>
                          </a:solidFill>
                          <a:miter lim="800000"/>
                          <a:headEnd/>
                          <a:tailEnd/>
                        </a:ln>
                      </wps:spPr>
                      <wps:txbx>
                        <w:txbxContent>
                          <w:p w14:paraId="41AE696F" w14:textId="4C8199E8" w:rsidR="000035D5" w:rsidRDefault="00F20340" w:rsidP="000035D5">
                            <w:r>
                              <w:t xml:space="preserve">Yes. Seven out of </w:t>
                            </w:r>
                            <w:r w:rsidR="007164A0">
                              <w:t>eleven</w:t>
                            </w:r>
                            <w:r>
                              <w:t xml:space="preserve"> authors are Sierra Leonean (Abdulai Kamara, Mohamed Sheku </w:t>
                            </w:r>
                            <w:proofErr w:type="spellStart"/>
                            <w:r>
                              <w:t>Bereteh</w:t>
                            </w:r>
                            <w:proofErr w:type="spellEnd"/>
                            <w:r>
                              <w:t xml:space="preserve">, Allieu Sheriff, </w:t>
                            </w:r>
                            <w:proofErr w:type="spellStart"/>
                            <w:r>
                              <w:t>Fudia</w:t>
                            </w:r>
                            <w:proofErr w:type="spellEnd"/>
                            <w:r>
                              <w:t xml:space="preserve"> Sesay, Mohamed S. Yillah, Donald S. Grant, and Joseph Lamin) and significantly contributed to the study design and implementation. In addition, three authors represent the</w:t>
                            </w:r>
                            <w:r w:rsidR="00FB22B3">
                              <w:t xml:space="preserve"> community studied as members of the</w:t>
                            </w:r>
                            <w:r>
                              <w:t xml:space="preserve"> Sierra Leone Association of Ebola Surviv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70.1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" strokecolor="#193a65">
                <v:textbox>
                  <w:txbxContent>
                    <w:p w14:paraId="41AE696F" w14:textId="4C8199E8" w:rsidR="000035D5" w:rsidRDefault="00F20340" w:rsidP="000035D5">
                      <w:r>
                        <w:t xml:space="preserve">Yes. Seven out of </w:t>
                      </w:r>
                      <w:r w:rsidR="007164A0">
                        <w:t>eleven</w:t>
                      </w:r>
                      <w:r>
                        <w:t xml:space="preserve"> authors are Sierra Leonean (Abdulai Kamara, Mohamed Sheku </w:t>
                      </w:r>
                      <w:proofErr w:type="spellStart"/>
                      <w:r>
                        <w:t>Bereteh</w:t>
                      </w:r>
                      <w:proofErr w:type="spellEnd"/>
                      <w:r>
                        <w:t xml:space="preserve">, Allieu Sheriff, </w:t>
                      </w:r>
                      <w:proofErr w:type="spellStart"/>
                      <w:r>
                        <w:t>Fudia</w:t>
                      </w:r>
                      <w:proofErr w:type="spellEnd"/>
                      <w:r>
                        <w:t xml:space="preserve"> Sesay, Mohamed S. Yillah, Donald S. Grant, and Joseph Lamin) and significantly contributed to the study design and implementation. In addition, three authors represent the</w:t>
                      </w:r>
                      <w:r w:rsidR="00FB22B3">
                        <w:t xml:space="preserve"> community studied as members of the</w:t>
                      </w:r>
                      <w:r>
                        <w:t xml:space="preserve"> Sierra Leone Association of Ebola Survivors.</w:t>
                      </w:r>
                    </w:p>
                  </w:txbxContent>
                </v:textbox>
                <w10:wrap type="square" anchorx="margin"/>
              </v:shape>
            </w:pict>
          </mc:Fallback>
        </mc:AlternateContent>
      </w:r>
      <w:r>
        <w:t xml:space="preserve">an explanation for this below. </w:t>
      </w:r>
    </w:p>
    <w:p w14:paraId="5CA8BFC7" w14:textId="1F34D33A"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r w:rsidR="00FB22B3">
        <w:t xml:space="preserve"> </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485011D"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B500348">
                <wp:simplePos x="0" y="0"/>
                <wp:positionH relativeFrom="margin">
                  <wp:align>right</wp:align>
                </wp:positionH>
                <wp:positionV relativeFrom="paragraph">
                  <wp:posOffset>997585</wp:posOffset>
                </wp:positionV>
                <wp:extent cx="6838950" cy="1056640"/>
                <wp:effectExtent l="0" t="0" r="19050" b="101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6904"/>
                        </a:xfrm>
                        <a:prstGeom prst="rect">
                          <a:avLst/>
                        </a:prstGeom>
                        <a:solidFill>
                          <a:srgbClr val="FFFFFF"/>
                        </a:solidFill>
                        <a:ln w="9525">
                          <a:solidFill>
                            <a:srgbClr val="193A65"/>
                          </a:solidFill>
                          <a:miter lim="800000"/>
                          <a:headEnd/>
                          <a:tailEnd/>
                        </a:ln>
                      </wps:spPr>
                      <wps:txbx>
                        <w:txbxContent>
                          <w:p w14:paraId="223CD14A" w14:textId="38012CDF" w:rsidR="000035D5" w:rsidRDefault="00F20340" w:rsidP="000035D5">
                            <w:r>
                              <w:t>Oral informed consent was sought from the Sierra Leone Association of Ebola Survivors Kenema Board prior to conducting the research. In consultation with local partners at Kenema Government Hospital and Njala University, we were also advised to seek oral consent from the chiefs of communities entered during the collection of the population-based control group data. This is described in the “Ethical approval”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3.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AeGQ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" strokecolor="#193a65">
                <v:textbox>
                  <w:txbxContent>
                    <w:p w14:paraId="223CD14A" w14:textId="38012CDF" w:rsidR="000035D5" w:rsidRDefault="00F20340" w:rsidP="000035D5">
                      <w:r>
                        <w:t>Oral informed consent was sought from the Sierra Leone Association of Ebola Survivors Kenema Board prior to conducting the research. In consultation with local partners at Kenema Government Hospital and Njala University, we were also advised to seek oral consent from the chiefs of communities entered during the collection of the population-based control group data. This is described in the “Ethical approval”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DF058ED" w:rsidR="000035D5" w:rsidRDefault="00F2034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5D24676">
                <wp:simplePos x="0" y="0"/>
                <wp:positionH relativeFrom="margin">
                  <wp:align>right</wp:align>
                </wp:positionH>
                <wp:positionV relativeFrom="paragraph">
                  <wp:posOffset>1529517</wp:posOffset>
                </wp:positionV>
                <wp:extent cx="6838950" cy="647065"/>
                <wp:effectExtent l="0" t="0" r="19050" b="1968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47205"/>
                        </a:xfrm>
                        <a:prstGeom prst="rect">
                          <a:avLst/>
                        </a:prstGeom>
                        <a:solidFill>
                          <a:srgbClr val="FFFFFF"/>
                        </a:solidFill>
                        <a:ln w="9525">
                          <a:solidFill>
                            <a:srgbClr val="193A65"/>
                          </a:solidFill>
                          <a:miter lim="800000"/>
                          <a:headEnd/>
                          <a:tailEnd/>
                        </a:ln>
                      </wps:spPr>
                      <wps:txbx>
                        <w:txbxContent>
                          <w:p w14:paraId="6D21B23F" w14:textId="4CE66E0C" w:rsidR="000035D5" w:rsidRDefault="00F20340" w:rsidP="000035D5">
                            <w:r>
                              <w:t>Members of the Sierra Leone Association of Ebola Survivors were consulted during the study design</w:t>
                            </w:r>
                            <w:r w:rsidR="00FB22B3">
                              <w:t xml:space="preserve"> and</w:t>
                            </w:r>
                            <w:r>
                              <w:t xml:space="preserve"> gave input into the aims of the research investigation and</w:t>
                            </w:r>
                            <w:r w:rsidR="00FB22B3">
                              <w:t xml:space="preserve"> contextual appropriateness of the survey tool. </w:t>
                            </w:r>
                            <w:r>
                              <w:t xml:space="preserve"> </w:t>
                            </w:r>
                            <w:r w:rsidR="00FB22B3">
                              <w:t xml:space="preserve">They also advised on the recruitment process.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20.45pt;width:538.5pt;height:50.9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" strokecolor="#193a65">
                <v:textbox>
                  <w:txbxContent>
                    <w:p w14:paraId="6D21B23F" w14:textId="4CE66E0C" w:rsidR="000035D5" w:rsidRDefault="00F20340" w:rsidP="000035D5">
                      <w:r>
                        <w:t>Members of the Sierra Leone Association of Ebola Survivors were consulted during the study design</w:t>
                      </w:r>
                      <w:r w:rsidR="00FB22B3">
                        <w:t xml:space="preserve"> and</w:t>
                      </w:r>
                      <w:r>
                        <w:t xml:space="preserve"> gave input into the aims of the research investigation and</w:t>
                      </w:r>
                      <w:r w:rsidR="00FB22B3">
                        <w:t xml:space="preserve"> contextual appropriateness of the survey tool. </w:t>
                      </w:r>
                      <w:r>
                        <w:t xml:space="preserve"> </w:t>
                      </w:r>
                      <w:r w:rsidR="00FB22B3">
                        <w:t xml:space="preserve">They also advised on the recruitment process. </w:t>
                      </w:r>
                      <w: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2631239">
                <wp:simplePos x="0" y="0"/>
                <wp:positionH relativeFrom="margin">
                  <wp:align>right</wp:align>
                </wp:positionH>
                <wp:positionV relativeFrom="paragraph">
                  <wp:posOffset>1132205</wp:posOffset>
                </wp:positionV>
                <wp:extent cx="6838950" cy="534035"/>
                <wp:effectExtent l="0" t="0" r="19050" b="1841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34389"/>
                        </a:xfrm>
                        <a:prstGeom prst="rect">
                          <a:avLst/>
                        </a:prstGeom>
                        <a:solidFill>
                          <a:srgbClr val="FFFFFF"/>
                        </a:solidFill>
                        <a:ln w="9525">
                          <a:solidFill>
                            <a:srgbClr val="193A65"/>
                          </a:solidFill>
                          <a:miter lim="800000"/>
                          <a:headEnd/>
                          <a:tailEnd/>
                        </a:ln>
                      </wps:spPr>
                      <wps:txbx>
                        <w:txbxContent>
                          <w:p w14:paraId="53B10E27" w14:textId="26C4C703" w:rsidR="000035D5" w:rsidRDefault="00F20340" w:rsidP="000035D5">
                            <w:r>
                              <w:t xml:space="preserve">Informed consent documents were extensively piloted and translated by local contributors from the Sierra Leone Association of Ebola Survivors, Kenema Government Hospital, and Njala Univers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42.0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" strokecolor="#193a65">
                <v:textbox>
                  <w:txbxContent>
                    <w:p w14:paraId="53B10E27" w14:textId="26C4C703" w:rsidR="000035D5" w:rsidRDefault="00F20340" w:rsidP="000035D5">
                      <w:r>
                        <w:t xml:space="preserve">Informed consent documents were extensively piloted and translated by local contributors from the Sierra Leone Association of Ebola Survivors, Kenema Government Hospital, and Njala Universit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0C3E14A">
                <wp:simplePos x="0" y="0"/>
                <wp:positionH relativeFrom="margin">
                  <wp:align>right</wp:align>
                </wp:positionH>
                <wp:positionV relativeFrom="paragraph">
                  <wp:posOffset>698500</wp:posOffset>
                </wp:positionV>
                <wp:extent cx="6838950" cy="8667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6899"/>
                        </a:xfrm>
                        <a:prstGeom prst="rect">
                          <a:avLst/>
                        </a:prstGeom>
                        <a:solidFill>
                          <a:srgbClr val="FFFFFF"/>
                        </a:solidFill>
                        <a:ln w="9525">
                          <a:solidFill>
                            <a:srgbClr val="193A65"/>
                          </a:solidFill>
                          <a:miter lim="800000"/>
                          <a:headEnd/>
                          <a:tailEnd/>
                        </a:ln>
                      </wps:spPr>
                      <wps:txbx>
                        <w:txbxContent>
                          <w:p w14:paraId="63B5C0C8" w14:textId="5B378E40" w:rsidR="000035D5" w:rsidRDefault="00F20340" w:rsidP="000035D5">
                            <w:r>
                              <w:t>Yes. Preliminary findings have been shared through a presentation to the Sierra Leone Association of Ebola Survivors Board</w:t>
                            </w:r>
                            <w:r w:rsidR="009179DB">
                              <w:t xml:space="preserve"> and the Ministry of Social Welfare in Sierra Leone in 2022</w:t>
                            </w:r>
                            <w:r>
                              <w:t>. The findings from this research will be made more broadly available to Ebola survivors through a summary report, adapted to the local context in partnership with the Sierra Leone Association of Ebola Surviv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8.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" strokecolor="#193a65">
                <v:textbox>
                  <w:txbxContent>
                    <w:p w14:paraId="63B5C0C8" w14:textId="5B378E40" w:rsidR="000035D5" w:rsidRDefault="00F20340" w:rsidP="000035D5">
                      <w:r>
                        <w:t>Yes. Preliminary findings have been shared through a presentation to the Sierra Leone Association of Ebola Survivors Board</w:t>
                      </w:r>
                      <w:r w:rsidR="009179DB">
                        <w:t xml:space="preserve"> and the Ministry of Social Welfare in Sierra Leone in 2022</w:t>
                      </w:r>
                      <w:r>
                        <w:t>. The findings from this research will be made more broadly available to Ebola survivors through a summary report, adapted to the local context in partnership with the Sierra Leone Association of Ebola Survivo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820472E" w:rsidR="000035D5" w:rsidRDefault="009179D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820472E" w:rsidR="000035D5" w:rsidRDefault="009179D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674E70B" w:rsidR="000035D5" w:rsidRDefault="009179D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674E70B" w:rsidR="000035D5" w:rsidRDefault="009179D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F20FFA8" w:rsidR="000035D5" w:rsidRDefault="009179D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F20FFA8" w:rsidR="000035D5" w:rsidRDefault="009179D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3EE00E7" w:rsidR="000035D5" w:rsidRDefault="009179D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3EE00E7" w:rsidR="000035D5" w:rsidRDefault="009179D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9A99555" w:rsidR="000035D5" w:rsidRDefault="009179D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9A99555" w:rsidR="000035D5" w:rsidRDefault="009179D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45CE3" w:rsidRPr="00F57A3B" w:rsidRDefault="00C45CE3">
      <w:pPr>
        <w:rPr>
          <w:rFonts w:ascii="Arial" w:hAnsi="Arial" w:cs="Arial"/>
        </w:rPr>
      </w:pPr>
    </w:p>
    <w:sectPr w:rsidR="00C45CE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C97147" w14:textId="77777777" w:rsidR="007E51EA" w:rsidRDefault="007E51EA" w:rsidP="00F57A3B">
      <w:r>
        <w:separator/>
      </w:r>
    </w:p>
  </w:endnote>
  <w:endnote w:type="continuationSeparator" w:id="0">
    <w:p w14:paraId="420DE9C5" w14:textId="77777777" w:rsidR="007E51EA" w:rsidRDefault="007E51E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351673" w14:textId="77777777" w:rsidR="007E51EA" w:rsidRDefault="007E51EA" w:rsidP="00F57A3B">
      <w:r>
        <w:separator/>
      </w:r>
    </w:p>
  </w:footnote>
  <w:footnote w:type="continuationSeparator" w:id="0">
    <w:p w14:paraId="5BA6E264" w14:textId="77777777" w:rsidR="007E51EA" w:rsidRDefault="007E51E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080B0A1"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79F0"/>
    <w:rsid w:val="00237D79"/>
    <w:rsid w:val="002B68AD"/>
    <w:rsid w:val="002B711C"/>
    <w:rsid w:val="00335779"/>
    <w:rsid w:val="00442E98"/>
    <w:rsid w:val="00442ED0"/>
    <w:rsid w:val="004A7A57"/>
    <w:rsid w:val="004C71C4"/>
    <w:rsid w:val="004E19FC"/>
    <w:rsid w:val="00515BC0"/>
    <w:rsid w:val="00541C18"/>
    <w:rsid w:val="00580384"/>
    <w:rsid w:val="0069423E"/>
    <w:rsid w:val="006F5F45"/>
    <w:rsid w:val="007164A0"/>
    <w:rsid w:val="007E51EA"/>
    <w:rsid w:val="00831ADE"/>
    <w:rsid w:val="00841F25"/>
    <w:rsid w:val="00882B6D"/>
    <w:rsid w:val="009179DB"/>
    <w:rsid w:val="009364D9"/>
    <w:rsid w:val="00A43F5B"/>
    <w:rsid w:val="00A961CD"/>
    <w:rsid w:val="00AD410C"/>
    <w:rsid w:val="00BD19EC"/>
    <w:rsid w:val="00C45CE3"/>
    <w:rsid w:val="00C827A6"/>
    <w:rsid w:val="00CC4FB7"/>
    <w:rsid w:val="00E004E6"/>
    <w:rsid w:val="00E976A3"/>
    <w:rsid w:val="00ED3008"/>
    <w:rsid w:val="00F20340"/>
    <w:rsid w:val="00F57A3B"/>
    <w:rsid w:val="00F64ACF"/>
    <w:rsid w:val="00FA2582"/>
    <w:rsid w:val="00FB22B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nna Bates</cp:lastModifiedBy>
  <cp:revision>2</cp:revision>
  <dcterms:created xsi:type="dcterms:W3CDTF">2024-06-10T16:30:00Z</dcterms:created>
  <dcterms:modified xsi:type="dcterms:W3CDTF">2024-06-10T16:30:00Z</dcterms:modified>
</cp:coreProperties>
</file>